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198" w:rsidRPr="008831DE" w:rsidRDefault="00B6020A" w:rsidP="00B602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C91DF0">
        <w:rPr>
          <w:rFonts w:ascii="Times New Roman" w:hAnsi="Times New Roman" w:cs="Times New Roman"/>
          <w:b/>
          <w:sz w:val="24"/>
          <w:szCs w:val="24"/>
        </w:rPr>
        <w:t xml:space="preserve"> List of forward and reverse primers used for real-tim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</w:t>
      </w:r>
      <w:r w:rsidRPr="00C91DF0">
        <w:rPr>
          <w:rFonts w:ascii="Times New Roman" w:hAnsi="Times New Roman" w:cs="Times New Roman"/>
          <w:b/>
          <w:sz w:val="24"/>
          <w:szCs w:val="24"/>
        </w:rPr>
        <w:t>PCR</w:t>
      </w:r>
      <w:proofErr w:type="spellEnd"/>
      <w:r w:rsidRPr="00C91DF0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ssays</w:t>
      </w:r>
      <w:r w:rsidRPr="00C91DF0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5827" w:type="dxa"/>
        <w:tblInd w:w="93" w:type="dxa"/>
        <w:tblLook w:val="04A0" w:firstRow="1" w:lastRow="0" w:firstColumn="1" w:lastColumn="0" w:noHBand="0" w:noVBand="1"/>
      </w:tblPr>
      <w:tblGrid>
        <w:gridCol w:w="2000"/>
        <w:gridCol w:w="3827"/>
      </w:tblGrid>
      <w:tr w:rsidR="008831DE" w:rsidRPr="00E7286A" w:rsidTr="008831DE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rimer Sequence (5'-3')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DICER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TAACCTTTTGGTGTTTGATGAGTG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h.qRT-R_DICER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CGAGGACATGATGGACAAT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DKN1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TCCGTCAGAACCCATG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DKN1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AAGTCGAAGTTCCATCGCT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DKN1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TCACAAACCCCTAGAGGGC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DKN1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GTCTGTAGTAGAACTCGG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DX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CGTGAGCATGTACCCTAG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DX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CGTAGCCATTCCAGTC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REB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TAACCATGACCAATGCAGC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REB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GTATGTTTGTACGTCTCCAG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SF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GCGAGCAGGAGTATCA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SF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GTCTCCATCTGACTGTCAA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HMOX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AGACTGCGTTCCTGCTCAA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HMOX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AAGCCCTACAGCAACTGTC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IL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TGAGAGTGATTGAGAGTGGA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IL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ACCCTCTGCACCCAGTTTT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F_ME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CGTCAACAGAGGGAC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R_ME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CAGTGAACCTCCGACTGTAT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MMP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TACCGCTATGGTTACACTC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MMP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CAGGGACAGTTGCTT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F_M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CGAGAGATGAGTCAAGAG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R_M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CCTTCCACTCCTATGAGG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NOTCH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GGCGTGGCAGACTATG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NOTCH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TTGTACTCCGTCAGCGTG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SIRT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TGTCATAGGTTAGGTGGTG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SIRT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CCAATTCTTTTTGTGTTCGT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SOX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12234F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GCTCTTGGCTCCATGGGTT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SOX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12234F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GCTGATCATGTCCCGGAGG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BMI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12234F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CTGCTCAACATCAGGTCAGAT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BMI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12234F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CACTTCTCCCCTGTCTTCATT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F_GFA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8831DE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GATGAAACCAACCTGAGG</w:t>
            </w:r>
            <w:r w:rsidR="0012234F" w:rsidRPr="008831D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R_GFA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8831DE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TTGGCCACATCCATC</w:t>
            </w:r>
            <w:r w:rsidR="0012234F" w:rsidRPr="008831D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CNE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12234F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GAGGAAGGCAAACGTGAC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CNE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12234F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TGTCCCAAGGCTGGCTC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F_NES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8831DE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CTGAGGCCTCTCTTCTTCC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R_NES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8831DE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ACTCCTGTACCGGGTCTC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D3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8831DE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TTGCAGTGGTTATCATCGGAGT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D3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8831DE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TCGTTGTTGGAGTTCAGAAGTG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F_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CGTGACATCAAAGAGAA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R_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TGCCACAGGATTCCAT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F_GAPD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8831DE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GAAGGTGAAGGTCGGAG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R_GAPD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8831DE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831DE">
              <w:rPr>
                <w:rFonts w:ascii="Times New Roman" w:hAnsi="Times New Roman" w:cs="Times New Roman"/>
                <w:sz w:val="20"/>
                <w:szCs w:val="20"/>
              </w:rPr>
              <w:t>CATGGGTGGAATCATATTGG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EFNA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TGCGGTGTACTGGAACA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h.qRT-R_EFNA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ATAGTCGTTCACGTTCAC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ASP8AP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883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ACAGTCGAGTAGACTCTCAA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ASP8AP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GAAGTGATGCTCGTTCAG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VMP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TTCCCGAACCACCCTATC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VMP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TTGCTGTACCGATACCCC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F_M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GGAACCAGAGAAGTCCA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</w:t>
            </w:r>
            <w:proofErr w:type="spellEnd"/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R_MN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GCTCCATTTCATGCTCAT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SRSF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GCAGGGAACAACGATT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SRSF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CCGTATTTGTAGAACACGTC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HOXD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GCAGCGCCAGCATG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HOXD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TCACTTCTCTTTTGGCCAGAG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KLF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CCTTTGCTAACACTGATG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KLF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TGGGCAAGTTCGTGTT 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TRA2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GGCGTTCAAGAGGATTT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TRA2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TCCATTGGCACGTTCTTT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FBXW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AACATCATCTGTGATCGTCT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FBXW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GTAAAGCGGTAATAAAGTCC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SERBP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GACCGATTATTGACCGACCT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SERBP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TTTGCCACGAGAATCAAATCC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REB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TAACCATGACCAATGCAGC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REB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GTATGTTTGTACGTCTCCAG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CNE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TCCAGGAAGAGGAAGGCA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CNE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GATTTTGGCCATTTCTTC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CDK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CTAGCAGACTTTGGACTAGCCAG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CDK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CTCGGTACCACAGGGTCA</w:t>
            </w:r>
          </w:p>
        </w:tc>
      </w:tr>
      <w:tr w:rsidR="008831DE" w:rsidRPr="00E7286A" w:rsidTr="008831DE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F_SPRY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TACTGTCGTCCCAAGACCT</w:t>
            </w:r>
          </w:p>
        </w:tc>
      </w:tr>
      <w:tr w:rsidR="008831DE" w:rsidRPr="00E7286A" w:rsidTr="008831DE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.qRT-R_SPRY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86A" w:rsidRPr="00E7286A" w:rsidRDefault="00E7286A" w:rsidP="00E728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728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GGCTCGTGCAGAAGAAT</w:t>
            </w:r>
          </w:p>
        </w:tc>
      </w:tr>
    </w:tbl>
    <w:p w:rsidR="00E7286A" w:rsidRDefault="00E7286A"/>
    <w:sectPr w:rsidR="00E728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86A"/>
    <w:rsid w:val="0012234F"/>
    <w:rsid w:val="004560D0"/>
    <w:rsid w:val="005E1454"/>
    <w:rsid w:val="008831DE"/>
    <w:rsid w:val="00B6020A"/>
    <w:rsid w:val="00E7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0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781A11F</Template>
  <TotalTime>18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Mansouri</dc:creator>
  <cp:lastModifiedBy>Sheila Mansouri</cp:lastModifiedBy>
  <cp:revision>3</cp:revision>
  <dcterms:created xsi:type="dcterms:W3CDTF">2016-02-22T13:08:00Z</dcterms:created>
  <dcterms:modified xsi:type="dcterms:W3CDTF">2016-02-22T18:17:00Z</dcterms:modified>
</cp:coreProperties>
</file>